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65"/>
        <w:tblW w:w="5000" w:type="pct"/>
        <w:tblLayout w:type="fixed"/>
        <w:tblLook w:val="04A0" w:firstRow="1" w:lastRow="0" w:firstColumn="1" w:lastColumn="0" w:noHBand="0" w:noVBand="1"/>
      </w:tblPr>
      <w:tblGrid>
        <w:gridCol w:w="790"/>
        <w:gridCol w:w="647"/>
        <w:gridCol w:w="723"/>
        <w:gridCol w:w="873"/>
        <w:gridCol w:w="515"/>
        <w:gridCol w:w="907"/>
        <w:gridCol w:w="965"/>
        <w:gridCol w:w="900"/>
        <w:gridCol w:w="924"/>
        <w:gridCol w:w="1278"/>
      </w:tblGrid>
      <w:tr w:rsidR="004104BE" w14:paraId="5CC74ACE" w14:textId="77777777" w:rsidTr="004104BE">
        <w:trPr>
          <w:trHeight w:val="277"/>
        </w:trPr>
        <w:tc>
          <w:tcPr>
            <w:tcW w:w="3708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890DB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ient clinical information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A0476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atial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FA1A13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ngle cell</w:t>
            </w:r>
          </w:p>
        </w:tc>
      </w:tr>
      <w:tr w:rsidR="004104BE" w14:paraId="351355F9" w14:textId="77777777" w:rsidTr="004104BE">
        <w:trPr>
          <w:trHeight w:val="277"/>
        </w:trPr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D9D12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umber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FAC62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ID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4F435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PV results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96F77" w14:textId="7158472C" w:rsidR="004104BE" w:rsidRDefault="00CB4B46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Original </w:t>
            </w:r>
            <w:r w:rsidR="004104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D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61CBE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99040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inical staging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F97F5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thologic stage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54807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juvant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90CF5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D2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2F9BC" w14:textId="77777777" w:rsidR="004104BE" w:rsidRDefault="004104BE" w:rsidP="00FB33E9">
            <w:pPr>
              <w:widowControl/>
              <w:spacing w:line="180" w:lineRule="exact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D3</w:t>
            </w:r>
          </w:p>
        </w:tc>
      </w:tr>
      <w:tr w:rsidR="004104BE" w14:paraId="37CE8ABA" w14:textId="77777777" w:rsidTr="00FB33E9">
        <w:trPr>
          <w:trHeight w:hRule="exact" w:val="454"/>
        </w:trPr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5FF88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8E896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CP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F96B6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V16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5A440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980755-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7B06D1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6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1320E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T1N0M0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A0A6A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pT1N0M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E81B7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ne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3110A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02776E3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D17204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113001,</w:t>
            </w:r>
          </w:p>
          <w:p w14:paraId="770FE4EF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113002</w:t>
            </w:r>
          </w:p>
        </w:tc>
      </w:tr>
      <w:tr w:rsidR="004104BE" w14:paraId="3648FFD2" w14:textId="77777777" w:rsidTr="00FB33E9">
        <w:trPr>
          <w:trHeight w:hRule="exact" w:val="454"/>
        </w:trPr>
        <w:tc>
          <w:tcPr>
            <w:tcW w:w="464" w:type="pct"/>
            <w:shd w:val="clear" w:color="auto" w:fill="auto"/>
            <w:noWrap/>
            <w:vAlign w:val="center"/>
          </w:tcPr>
          <w:p w14:paraId="09ACDC9D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7981ABF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CP2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146F591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</w:rPr>
              <w:t>/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A478FE6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980942-5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6682452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4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14465FB8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T1N0M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6AD2C81E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pT1N0M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3542288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ne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DBD8A28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02776E4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B69F6B3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113003,</w:t>
            </w:r>
          </w:p>
          <w:p w14:paraId="1B2A0686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113004</w:t>
            </w:r>
          </w:p>
        </w:tc>
      </w:tr>
      <w:tr w:rsidR="004104BE" w14:paraId="595137A7" w14:textId="77777777" w:rsidTr="00FB33E9">
        <w:trPr>
          <w:trHeight w:hRule="exact" w:val="454"/>
        </w:trPr>
        <w:tc>
          <w:tcPr>
            <w:tcW w:w="464" w:type="pct"/>
            <w:shd w:val="clear" w:color="auto" w:fill="auto"/>
            <w:noWrap/>
            <w:vAlign w:val="center"/>
          </w:tcPr>
          <w:p w14:paraId="298AFD86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42CB62D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CP3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255B48A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V16/HPV5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CFBE3F4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965789-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664EEF8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9306615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T1N0M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0C8D9C5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pT1N0M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4571F80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ne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D604F89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02776E6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2D81309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113005,</w:t>
            </w:r>
          </w:p>
          <w:p w14:paraId="165F1910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113006</w:t>
            </w:r>
          </w:p>
        </w:tc>
      </w:tr>
      <w:tr w:rsidR="004104BE" w14:paraId="545CF676" w14:textId="77777777" w:rsidTr="00FB33E9">
        <w:trPr>
          <w:trHeight w:hRule="exact" w:val="454"/>
        </w:trPr>
        <w:tc>
          <w:tcPr>
            <w:tcW w:w="464" w:type="pct"/>
            <w:shd w:val="clear" w:color="auto" w:fill="auto"/>
            <w:noWrap/>
            <w:vAlign w:val="center"/>
          </w:tcPr>
          <w:p w14:paraId="1BD0EE64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9563B4F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CP4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C2E1C64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</w:rPr>
              <w:t>/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004083C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07877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5BCD2D1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7F080C7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T1N0M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60893EDD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pT1N0M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C3D85C5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ne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F41961B" w14:textId="77777777" w:rsidR="004104BE" w:rsidRDefault="004104BE" w:rsidP="004104BE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</w:rPr>
              <w:t>/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22864DA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220001,</w:t>
            </w:r>
          </w:p>
          <w:p w14:paraId="62B1A6E8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220002</w:t>
            </w:r>
          </w:p>
        </w:tc>
      </w:tr>
      <w:tr w:rsidR="004104BE" w14:paraId="5E79D37C" w14:textId="77777777" w:rsidTr="00FB33E9">
        <w:trPr>
          <w:trHeight w:hRule="exact" w:val="454"/>
        </w:trPr>
        <w:tc>
          <w:tcPr>
            <w:tcW w:w="464" w:type="pct"/>
            <w:shd w:val="clear" w:color="auto" w:fill="auto"/>
            <w:noWrap/>
            <w:vAlign w:val="center"/>
          </w:tcPr>
          <w:p w14:paraId="0D67F818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8A5616C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CP5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B97489F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</w:rPr>
              <w:t>/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5C9D42D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08610-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0ADDA914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4AC18DD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T3N0M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0942C3C2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pT3N0M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15CAB7D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ne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B2BB539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02776F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6D42B3E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220003,</w:t>
            </w:r>
          </w:p>
          <w:p w14:paraId="648BB3B3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220004</w:t>
            </w:r>
          </w:p>
        </w:tc>
      </w:tr>
      <w:tr w:rsidR="004104BE" w14:paraId="7C98F27A" w14:textId="77777777" w:rsidTr="00FB33E9">
        <w:trPr>
          <w:trHeight w:hRule="exact" w:val="454"/>
        </w:trPr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326C0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6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23A0A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HPCP6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96481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</w:rPr>
              <w:t>/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195A8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08610-6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74458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5B68A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T3N0M0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8AC6A" w14:textId="77777777" w:rsidR="004104BE" w:rsidRDefault="004104BE" w:rsidP="004104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pT3N0M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B4803" w14:textId="77777777" w:rsidR="004104BE" w:rsidRDefault="004104BE" w:rsidP="004104B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ne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644FA" w14:textId="77777777" w:rsidR="004104BE" w:rsidRDefault="004104BE" w:rsidP="004104BE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</w:rPr>
              <w:t>/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0F2E6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220005,</w:t>
            </w:r>
          </w:p>
          <w:p w14:paraId="319357B8" w14:textId="77777777" w:rsidR="004104BE" w:rsidRDefault="004104BE" w:rsidP="00FB33E9">
            <w:pPr>
              <w:widowControl/>
              <w:spacing w:line="1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R231220006</w:t>
            </w:r>
          </w:p>
        </w:tc>
      </w:tr>
    </w:tbl>
    <w:p w14:paraId="129B1AD9" w14:textId="66BD856E" w:rsidR="004104BE" w:rsidRDefault="004104BE" w:rsidP="004104BE"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Table S1. </w:t>
      </w:r>
      <w:r w:rsidR="00E8601A" w:rsidRPr="00E8601A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Integrated spatial omics patient cohort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information</w:t>
      </w:r>
    </w:p>
    <w:p w14:paraId="38CBB8F3" w14:textId="0A6EB5A4" w:rsidR="00BC21C5" w:rsidRDefault="000236D6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lang w:bidi="ar"/>
        </w:rPr>
        <w:t>Abbreviation: HPCP, human penile cancer patient; HPV, human papillomavirus</w:t>
      </w:r>
    </w:p>
    <w:sectPr w:rsidR="00BC2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A748E" w14:textId="77777777" w:rsidR="00B936FA" w:rsidRDefault="00B936FA" w:rsidP="000236D6">
      <w:r>
        <w:separator/>
      </w:r>
    </w:p>
  </w:endnote>
  <w:endnote w:type="continuationSeparator" w:id="0">
    <w:p w14:paraId="7E922DDD" w14:textId="77777777" w:rsidR="00B936FA" w:rsidRDefault="00B936FA" w:rsidP="00023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386E3" w14:textId="77777777" w:rsidR="00B936FA" w:rsidRDefault="00B936FA" w:rsidP="000236D6">
      <w:r>
        <w:separator/>
      </w:r>
    </w:p>
  </w:footnote>
  <w:footnote w:type="continuationSeparator" w:id="0">
    <w:p w14:paraId="7D1656C3" w14:textId="77777777" w:rsidR="00B936FA" w:rsidRDefault="00B936FA" w:rsidP="00023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C433439"/>
    <w:rsid w:val="000236D6"/>
    <w:rsid w:val="00222A20"/>
    <w:rsid w:val="002B0759"/>
    <w:rsid w:val="0039276A"/>
    <w:rsid w:val="004104BE"/>
    <w:rsid w:val="004234C3"/>
    <w:rsid w:val="00477DA6"/>
    <w:rsid w:val="00944D80"/>
    <w:rsid w:val="00AA4A18"/>
    <w:rsid w:val="00AB45B3"/>
    <w:rsid w:val="00B936FA"/>
    <w:rsid w:val="00BC21C5"/>
    <w:rsid w:val="00CB4B46"/>
    <w:rsid w:val="00E3204F"/>
    <w:rsid w:val="00E8601A"/>
    <w:rsid w:val="00FB33E9"/>
    <w:rsid w:val="4C433439"/>
    <w:rsid w:val="4F0A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C14A96"/>
  <w15:docId w15:val="{D2B4F93D-68E9-47D4-B33F-A7DD77BE1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236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236D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23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236D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柒槿</dc:creator>
  <cp:lastModifiedBy>洪戬 宋</cp:lastModifiedBy>
  <cp:revision>8</cp:revision>
  <dcterms:created xsi:type="dcterms:W3CDTF">2024-12-18T07:16:00Z</dcterms:created>
  <dcterms:modified xsi:type="dcterms:W3CDTF">2025-03-1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A553EFC594D4BA0B32ACD5E4FCF6851_11</vt:lpwstr>
  </property>
</Properties>
</file>